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DC623A" w:rsidR="004566CD" w:rsidP="004566CD" w:rsidRDefault="004566CD" w14:paraId="74842495" w14:textId="77777777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2A6ADC31" wp14:editId="608DFC38">
            <wp:extent cx="1200150" cy="422588"/>
            <wp:effectExtent l="0" t="0" r="0" b="0"/>
            <wp:docPr id="3" name="Picture 3" descr="A black and grey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lack and grey logo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9120" cy="43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C623A" w:rsidR="004566CD" w:rsidP="004566CD" w:rsidRDefault="004566CD" w14:paraId="0C7C50CF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1834BF3D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3A9936D1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22D8B77C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6F03D56E" w14:textId="77777777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Pr="00DC623A" w:rsidR="004566CD" w:rsidP="004566CD" w:rsidRDefault="004566CD" w14:paraId="011FBE72" w14:textId="77777777">
      <w:pPr>
        <w:rPr>
          <w:rFonts w:ascii="Arial" w:hAnsi="Arial" w:cs="Arial"/>
          <w:szCs w:val="24"/>
        </w:rPr>
      </w:pPr>
      <w:r w:rsidRPr="00C472E3">
        <w:rPr>
          <w:rFonts w:ascii="Arial" w:hAnsi="Arial" w:cs="Arial"/>
          <w:sz w:val="28"/>
          <w:szCs w:val="28"/>
        </w:rPr>
        <w:t>MondoA mediates transcriptional coordination between the MYC network and the integrated stress response in pancreatic ductal adenocarcinoma.</w:t>
      </w:r>
    </w:p>
    <w:p w:rsidRPr="00DC623A" w:rsidR="004566CD" w:rsidP="004566CD" w:rsidRDefault="004566CD" w14:paraId="39D9DB07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75B47D8C" w14:textId="77777777">
      <w:pPr>
        <w:rPr>
          <w:rFonts w:ascii="Arial" w:hAnsi="Arial" w:cs="Arial"/>
          <w:sz w:val="20"/>
        </w:rPr>
      </w:pPr>
    </w:p>
    <w:p w:rsidRPr="00DF2EBA" w:rsidR="004566CD" w:rsidP="004566CD" w:rsidRDefault="004566CD" w14:paraId="28415FA5" w14:textId="77777777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Paste the full author list here</w:t>
      </w:r>
      <w:r w:rsidRPr="00DF2EBA">
        <w:rPr>
          <w:rFonts w:ascii="Arial" w:hAnsi="Arial" w:cs="Arial"/>
          <w:sz w:val="20"/>
        </w:rPr>
        <w:t xml:space="preserve"> Erin L. Ramsey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tephanie Dobersch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Brian Freie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Nan Hyung Hong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Xiaoying Wu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ita Kugel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Robert N. Eisenman</w:t>
      </w:r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, Patrick A. Carroll</w:t>
      </w:r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</w:t>
      </w:r>
    </w:p>
    <w:p w:rsidRPr="00DF2EBA" w:rsidR="004566CD" w:rsidP="004566CD" w:rsidRDefault="004566CD" w14:paraId="6EFEF31D" w14:textId="77777777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Basic Sciences Division, Fred Hutchinson Cancer Center, Seattle, USA</w:t>
      </w:r>
    </w:p>
    <w:p w:rsidRPr="00DF2EBA" w:rsidR="004566CD" w:rsidP="004566CD" w:rsidRDefault="004566CD" w14:paraId="45C185E3" w14:textId="77777777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Human Biology Division, Fred Hutchinson Cancer Center, Seattle, USA</w:t>
      </w:r>
    </w:p>
    <w:p w:rsidRPr="00DF2EBA" w:rsidR="004566CD" w:rsidP="004566CD" w:rsidRDefault="004566CD" w14:paraId="2C3A341A" w14:textId="77777777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</w:rPr>
        <w:t>*Corresponding authors Robert N. Eisenman and Patrick A. Carroll</w:t>
      </w:r>
    </w:p>
    <w:p w:rsidRPr="00DF2EBA" w:rsidR="004566CD" w:rsidP="004566CD" w:rsidRDefault="004566CD" w14:paraId="4FED8CBB" w14:textId="77777777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b/>
          <w:bCs/>
          <w:sz w:val="20"/>
        </w:rPr>
        <w:t xml:space="preserve">Email: </w:t>
      </w:r>
      <w:r w:rsidRPr="00DF2EBA">
        <w:rPr>
          <w:rFonts w:ascii="Arial" w:hAnsi="Arial" w:cs="Arial"/>
          <w:sz w:val="20"/>
        </w:rPr>
        <w:t xml:space="preserve"> </w:t>
      </w:r>
      <w:hyperlink r:id="rId5">
        <w:r w:rsidRPr="00DF2EBA">
          <w:rPr>
            <w:rFonts w:ascii="Arial" w:hAnsi="Arial" w:cs="Arial"/>
            <w:color w:val="0563C1" w:themeColor="hyperlink"/>
            <w:sz w:val="20"/>
            <w:u w:val="single"/>
          </w:rPr>
          <w:t>eisenman@fredhutch.org</w:t>
        </w:r>
      </w:hyperlink>
      <w:r w:rsidRPr="00DF2EBA">
        <w:rPr>
          <w:rFonts w:ascii="Arial" w:hAnsi="Arial" w:cs="Arial"/>
          <w:sz w:val="20"/>
        </w:rPr>
        <w:t xml:space="preserve">, </w:t>
      </w:r>
      <w:ins w:author="Ramsey, Erin" w:date="2025-09-03T10:33:00Z" w16du:dateUtc="2025-09-03T17:33:00Z" w:id="0">
        <w:r w:rsidRPr="00DF2EBA">
          <w:rPr>
            <w:rFonts w:ascii="Arial" w:hAnsi="Arial" w:cs="Arial"/>
            <w:sz w:val="20"/>
          </w:rPr>
          <w:fldChar w:fldCharType="begin"/>
        </w:r>
        <w:r w:rsidRPr="00DF2EBA">
          <w:rPr>
            <w:rFonts w:ascii="Arial" w:hAnsi="Arial" w:cs="Arial"/>
            <w:sz w:val="20"/>
          </w:rPr>
          <w:instrText>HYPERLINK "mailto:</w:instrText>
        </w:r>
      </w:ins>
      <w:r w:rsidRPr="00DF2EBA">
        <w:rPr>
          <w:rFonts w:ascii="Arial" w:hAnsi="Arial" w:cs="Arial"/>
          <w:sz w:val="20"/>
        </w:rPr>
        <w:instrText>pcarroll@fredhutch.org</w:instrText>
      </w:r>
      <w:ins w:author="Ramsey, Erin" w:date="2025-09-03T10:33:00Z" w16du:dateUtc="2025-09-03T17:33:00Z" w:id="1">
        <w:r w:rsidRPr="00DF2EBA">
          <w:rPr>
            <w:rFonts w:ascii="Arial" w:hAnsi="Arial" w:cs="Arial"/>
            <w:sz w:val="20"/>
          </w:rPr>
          <w:instrText>"</w:instrText>
        </w:r>
        <w:r w:rsidRPr="00DF2EBA">
          <w:rPr>
            <w:rFonts w:ascii="Arial" w:hAnsi="Arial" w:cs="Arial"/>
            <w:sz w:val="20"/>
          </w:rPr>
          <w:fldChar w:fldCharType="separate"/>
        </w:r>
      </w:ins>
      <w:r w:rsidRPr="00DF2EBA">
        <w:rPr>
          <w:rFonts w:ascii="Arial" w:hAnsi="Arial" w:cs="Arial"/>
          <w:color w:val="0563C1" w:themeColor="hyperlink"/>
          <w:sz w:val="20"/>
          <w:u w:val="single"/>
        </w:rPr>
        <w:t>pcarroll@fredhutch.org</w:t>
      </w:r>
      <w:ins w:author="Ramsey, Erin" w:date="2025-09-03T10:33:00Z" w16du:dateUtc="2025-09-03T17:33:00Z" w:id="2">
        <w:r w:rsidRPr="00DF2EBA">
          <w:rPr>
            <w:rFonts w:ascii="Arial" w:hAnsi="Arial" w:cs="Arial"/>
            <w:sz w:val="20"/>
          </w:rPr>
          <w:fldChar w:fldCharType="end"/>
        </w:r>
      </w:ins>
      <w:r w:rsidRPr="00DF2EBA">
        <w:rPr>
          <w:rFonts w:ascii="Arial" w:hAnsi="Arial" w:cs="Arial"/>
          <w:sz w:val="20"/>
        </w:rPr>
        <w:t xml:space="preserve"> </w:t>
      </w:r>
    </w:p>
    <w:p w:rsidRPr="00DC623A" w:rsidR="004566CD" w:rsidP="004566CD" w:rsidRDefault="004566CD" w14:paraId="673CC01E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20A3251A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2DD326FF" w14:textId="77777777">
      <w:pPr>
        <w:rPr>
          <w:rFonts w:ascii="Arial" w:hAnsi="Arial" w:cs="Arial"/>
          <w:b/>
          <w:sz w:val="20"/>
        </w:rPr>
      </w:pPr>
    </w:p>
    <w:p w:rsidRPr="00DC623A" w:rsidR="004566CD" w:rsidP="004566CD" w:rsidRDefault="004566CD" w14:paraId="188BC23B" w14:textId="77777777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:rsidRPr="00DC623A" w:rsidR="004566CD" w:rsidP="004566CD" w:rsidRDefault="004566CD" w14:paraId="44A710BF" w14:textId="77777777">
      <w:pPr>
        <w:rPr>
          <w:rFonts w:ascii="Arial" w:hAnsi="Arial" w:cs="Arial"/>
          <w:sz w:val="20"/>
        </w:rPr>
      </w:pPr>
    </w:p>
    <w:p w:rsidRPr="00DC623A" w:rsidR="004566CD" w:rsidP="004566CD" w:rsidRDefault="004566CD" w14:paraId="583A5BE2" w14:textId="66FDEE3B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l Table</w:t>
      </w:r>
      <w:r>
        <w:rPr>
          <w:rFonts w:ascii="Arial" w:hAnsi="Arial" w:cs="Arial"/>
          <w:sz w:val="20"/>
        </w:rPr>
        <w:t>s 4 to 6</w:t>
      </w:r>
    </w:p>
    <w:p w:rsidR="004566CD" w:rsidP="004566CD" w:rsidRDefault="004566CD" w14:paraId="51E3C78A" w14:textId="7777777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Pr="002928B1" w:rsidR="002928B1" w:rsidP="002928B1" w:rsidRDefault="002928B1" w14:paraId="2E4F199A" w14:textId="77777777">
      <w:pPr>
        <w:rPr>
          <w:rFonts w:ascii="Arial" w:hAnsi="Arial" w:cs="Arial"/>
          <w:sz w:val="20"/>
          <w:szCs w:val="20"/>
        </w:rPr>
      </w:pPr>
      <w:r w:rsidRPr="002928B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4: siRNA Details. </w:t>
      </w:r>
      <w:r w:rsidRPr="002928B1">
        <w:rPr>
          <w:rFonts w:ascii="Arial" w:hAnsi="Arial" w:cs="Arial"/>
          <w:sz w:val="20"/>
          <w:szCs w:val="20"/>
        </w:rPr>
        <w:t xml:space="preserve">All siRNAs from Qiagen. Control siRNA catalogue numbers provided, targeted gene mixes are </w:t>
      </w:r>
      <w:proofErr w:type="spellStart"/>
      <w:r w:rsidRPr="002928B1">
        <w:rPr>
          <w:rFonts w:ascii="Arial" w:hAnsi="Arial" w:cs="Arial"/>
          <w:sz w:val="20"/>
          <w:szCs w:val="20"/>
        </w:rPr>
        <w:t>FlexiTube</w:t>
      </w:r>
      <w:proofErr w:type="spellEnd"/>
      <w:r w:rsidRPr="002928B1">
        <w:rPr>
          <w:rFonts w:ascii="Arial" w:hAnsi="Arial" w:cs="Arial"/>
          <w:sz w:val="20"/>
          <w:szCs w:val="20"/>
        </w:rPr>
        <w:t xml:space="preserve"> Gene Solutions Cat. No. 1027416, gene ID and target transcripts provided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73"/>
        <w:gridCol w:w="1617"/>
        <w:gridCol w:w="6455"/>
      </w:tblGrid>
      <w:tr w:rsidRPr="002928B1" w:rsidR="002928B1" w:rsidTr="00B86DC3" w14:paraId="0DB8B9F4" w14:textId="77777777">
        <w:tc>
          <w:tcPr>
            <w:tcW w:w="1345" w:type="dxa"/>
          </w:tcPr>
          <w:p w:rsidRPr="002928B1" w:rsidR="002928B1" w:rsidP="00B86DC3" w:rsidRDefault="002928B1" w14:paraId="2B95E856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620" w:type="dxa"/>
          </w:tcPr>
          <w:p w:rsidRPr="002928B1" w:rsidR="002928B1" w:rsidP="00B86DC3" w:rsidRDefault="002928B1" w14:paraId="30FEF858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Cat. No.</w:t>
            </w:r>
          </w:p>
        </w:tc>
        <w:tc>
          <w:tcPr>
            <w:tcW w:w="6480" w:type="dxa"/>
          </w:tcPr>
          <w:p w:rsidRPr="002928B1" w:rsidR="002928B1" w:rsidP="00B86DC3" w:rsidRDefault="002928B1" w14:paraId="408A1E49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</w:tr>
      <w:tr w:rsidRPr="002928B1" w:rsidR="002928B1" w:rsidTr="00B86DC3" w14:paraId="4CFD141E" w14:textId="77777777">
        <w:tc>
          <w:tcPr>
            <w:tcW w:w="1345" w:type="dxa"/>
          </w:tcPr>
          <w:p w:rsidRPr="002928B1" w:rsidR="002928B1" w:rsidP="00B86DC3" w:rsidRDefault="002928B1" w14:paraId="02C27A8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Control</w:t>
            </w:r>
          </w:p>
        </w:tc>
        <w:tc>
          <w:tcPr>
            <w:tcW w:w="1620" w:type="dxa"/>
          </w:tcPr>
          <w:p w:rsidRPr="002928B1" w:rsidR="002928B1" w:rsidP="00B86DC3" w:rsidRDefault="002928B1" w14:paraId="79E3E31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027281</w:t>
            </w:r>
          </w:p>
        </w:tc>
        <w:tc>
          <w:tcPr>
            <w:tcW w:w="6480" w:type="dxa"/>
          </w:tcPr>
          <w:p w:rsidRPr="002928B1" w:rsidR="002928B1" w:rsidP="00B86DC3" w:rsidRDefault="002928B1" w14:paraId="368CA75B" w14:textId="777777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AllStars</w:t>
            </w:r>
            <w:proofErr w:type="spellEnd"/>
            <w:r w:rsidRPr="002928B1">
              <w:rPr>
                <w:rFonts w:ascii="Arial" w:hAnsi="Arial" w:cs="Arial"/>
                <w:sz w:val="20"/>
                <w:szCs w:val="20"/>
              </w:rPr>
              <w:t xml:space="preserve"> Neg. Control</w:t>
            </w:r>
          </w:p>
        </w:tc>
      </w:tr>
      <w:tr w:rsidRPr="002928B1" w:rsidR="002928B1" w:rsidTr="00B86DC3" w14:paraId="7FF1520E" w14:textId="77777777">
        <w:tc>
          <w:tcPr>
            <w:tcW w:w="1345" w:type="dxa"/>
          </w:tcPr>
          <w:p w:rsidRPr="002928B1" w:rsidR="002928B1" w:rsidP="00B86DC3" w:rsidRDefault="002928B1" w14:paraId="23F9965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Death</w:t>
            </w:r>
          </w:p>
        </w:tc>
        <w:tc>
          <w:tcPr>
            <w:tcW w:w="1620" w:type="dxa"/>
          </w:tcPr>
          <w:p w:rsidRPr="002928B1" w:rsidR="002928B1" w:rsidP="00B86DC3" w:rsidRDefault="002928B1" w14:paraId="390A7B5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027299</w:t>
            </w:r>
          </w:p>
        </w:tc>
        <w:tc>
          <w:tcPr>
            <w:tcW w:w="6480" w:type="dxa"/>
          </w:tcPr>
          <w:p w:rsidRPr="002928B1" w:rsidR="002928B1" w:rsidP="00B86DC3" w:rsidRDefault="002928B1" w14:paraId="6229FD8F" w14:textId="777777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AllStars</w:t>
            </w:r>
            <w:proofErr w:type="spellEnd"/>
            <w:r w:rsidRPr="002928B1">
              <w:rPr>
                <w:rFonts w:ascii="Arial" w:hAnsi="Arial" w:cs="Arial"/>
                <w:sz w:val="20"/>
                <w:szCs w:val="20"/>
              </w:rPr>
              <w:t xml:space="preserve"> Hs Cell Death Control</w:t>
            </w:r>
          </w:p>
        </w:tc>
      </w:tr>
      <w:tr w:rsidRPr="002928B1" w:rsidR="002928B1" w:rsidTr="00B86DC3" w14:paraId="68A0C560" w14:textId="77777777">
        <w:tc>
          <w:tcPr>
            <w:tcW w:w="1345" w:type="dxa"/>
          </w:tcPr>
          <w:p w:rsidRPr="002928B1" w:rsidR="002928B1" w:rsidP="00B86DC3" w:rsidRDefault="002928B1" w14:paraId="67E5CDA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620" w:type="dxa"/>
          </w:tcPr>
          <w:p w:rsidRPr="002928B1" w:rsidR="002928B1" w:rsidP="00B86DC3" w:rsidRDefault="002928B1" w14:paraId="760EA51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Gene Globe ID</w:t>
            </w:r>
          </w:p>
        </w:tc>
        <w:tc>
          <w:tcPr>
            <w:tcW w:w="6480" w:type="dxa"/>
          </w:tcPr>
          <w:p w:rsidRPr="002928B1" w:rsidR="002928B1" w:rsidP="00B86DC3" w:rsidRDefault="002928B1" w14:paraId="2ADFD95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Target Transcripts</w:t>
            </w:r>
          </w:p>
        </w:tc>
      </w:tr>
      <w:tr w:rsidRPr="002928B1" w:rsidR="002928B1" w:rsidTr="00B86DC3" w14:paraId="16AB809F" w14:textId="77777777">
        <w:tc>
          <w:tcPr>
            <w:tcW w:w="1345" w:type="dxa"/>
          </w:tcPr>
          <w:p w:rsidRPr="002928B1" w:rsidR="002928B1" w:rsidP="00B86DC3" w:rsidRDefault="002928B1" w14:paraId="7AC0E29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ARRDC4</w:t>
            </w:r>
          </w:p>
        </w:tc>
        <w:tc>
          <w:tcPr>
            <w:tcW w:w="1620" w:type="dxa"/>
          </w:tcPr>
          <w:p w:rsidRPr="002928B1" w:rsidR="002928B1" w:rsidP="00B86DC3" w:rsidRDefault="002928B1" w14:paraId="54C2B31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91947</w:t>
            </w:r>
          </w:p>
        </w:tc>
        <w:tc>
          <w:tcPr>
            <w:tcW w:w="6480" w:type="dxa"/>
          </w:tcPr>
          <w:p w:rsidRPr="002928B1" w:rsidR="002928B1" w:rsidP="00B86DC3" w:rsidRDefault="002928B1" w14:paraId="4C5C942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ARRDC4_2, Hs_ARRDC4_6, Hs_ARRDC4_8, Hs_ARRDC4_9</w:t>
            </w:r>
          </w:p>
        </w:tc>
      </w:tr>
      <w:tr w:rsidRPr="002928B1" w:rsidR="002928B1" w:rsidTr="00B86DC3" w14:paraId="2C383EDF" w14:textId="77777777">
        <w:tc>
          <w:tcPr>
            <w:tcW w:w="1345" w:type="dxa"/>
          </w:tcPr>
          <w:p w:rsidRPr="002928B1" w:rsidR="002928B1" w:rsidP="00B86DC3" w:rsidRDefault="002928B1" w14:paraId="4C7203F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ATF4</w:t>
            </w:r>
          </w:p>
        </w:tc>
        <w:tc>
          <w:tcPr>
            <w:tcW w:w="1620" w:type="dxa"/>
          </w:tcPr>
          <w:p w:rsidRPr="002928B1" w:rsidR="002928B1" w:rsidP="00B86DC3" w:rsidRDefault="002928B1" w14:paraId="4D0E068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468</w:t>
            </w:r>
          </w:p>
        </w:tc>
        <w:tc>
          <w:tcPr>
            <w:tcW w:w="6480" w:type="dxa"/>
          </w:tcPr>
          <w:p w:rsidRPr="002928B1" w:rsidR="002928B1" w:rsidP="00B86DC3" w:rsidRDefault="002928B1" w14:paraId="2E1D119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ATF4_5, Hs_ATF4_8, Hs_ATF4_9, Hs_ATF4_10</w:t>
            </w:r>
          </w:p>
        </w:tc>
      </w:tr>
      <w:tr w:rsidRPr="002928B1" w:rsidR="002928B1" w:rsidTr="00B86DC3" w14:paraId="4C54DFCB" w14:textId="77777777">
        <w:tc>
          <w:tcPr>
            <w:tcW w:w="1345" w:type="dxa"/>
          </w:tcPr>
          <w:p w:rsidRPr="002928B1" w:rsidR="002928B1" w:rsidP="00B86DC3" w:rsidRDefault="002928B1" w14:paraId="04D0BE4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FTO</w:t>
            </w:r>
          </w:p>
        </w:tc>
        <w:tc>
          <w:tcPr>
            <w:tcW w:w="1620" w:type="dxa"/>
          </w:tcPr>
          <w:p w:rsidRPr="002928B1" w:rsidR="002928B1" w:rsidP="00B86DC3" w:rsidRDefault="002928B1" w14:paraId="571FF49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79068</w:t>
            </w:r>
          </w:p>
        </w:tc>
        <w:tc>
          <w:tcPr>
            <w:tcW w:w="6480" w:type="dxa"/>
          </w:tcPr>
          <w:p w:rsidRPr="002928B1" w:rsidR="002928B1" w:rsidP="00B86DC3" w:rsidRDefault="002928B1" w14:paraId="7FF7466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FTO_5, Hs_FTO_6, Hs_FTO_7, Hs_FTO_8</w:t>
            </w:r>
          </w:p>
        </w:tc>
      </w:tr>
      <w:tr w:rsidRPr="002928B1" w:rsidR="002928B1" w:rsidTr="00B86DC3" w14:paraId="42665BF3" w14:textId="77777777">
        <w:tc>
          <w:tcPr>
            <w:tcW w:w="1345" w:type="dxa"/>
          </w:tcPr>
          <w:p w:rsidRPr="002928B1" w:rsidR="002928B1" w:rsidP="00B86DC3" w:rsidRDefault="002928B1" w14:paraId="6F1A4AA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MLX</w:t>
            </w:r>
          </w:p>
        </w:tc>
        <w:tc>
          <w:tcPr>
            <w:tcW w:w="1620" w:type="dxa"/>
          </w:tcPr>
          <w:p w:rsidRPr="002928B1" w:rsidR="002928B1" w:rsidP="00B86DC3" w:rsidRDefault="002928B1" w14:paraId="5EAFF08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6945</w:t>
            </w:r>
          </w:p>
        </w:tc>
        <w:tc>
          <w:tcPr>
            <w:tcW w:w="6480" w:type="dxa"/>
          </w:tcPr>
          <w:p w:rsidRPr="002928B1" w:rsidR="002928B1" w:rsidP="00B86DC3" w:rsidRDefault="002928B1" w14:paraId="1EABDDB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MLX_1, Hs_TCFL4_2, Hs_TCFL4_3, Hs_TCFL4_4</w:t>
            </w:r>
          </w:p>
        </w:tc>
      </w:tr>
      <w:tr w:rsidRPr="002928B1" w:rsidR="002928B1" w:rsidTr="00B86DC3" w14:paraId="2B01DB5F" w14:textId="77777777">
        <w:tc>
          <w:tcPr>
            <w:tcW w:w="1345" w:type="dxa"/>
          </w:tcPr>
          <w:p w:rsidRPr="002928B1" w:rsidR="002928B1" w:rsidP="00B86DC3" w:rsidRDefault="002928B1" w14:paraId="6BE24D45" w14:textId="777777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siMLXIP</w:t>
            </w:r>
            <w:proofErr w:type="spellEnd"/>
          </w:p>
        </w:tc>
        <w:tc>
          <w:tcPr>
            <w:tcW w:w="1620" w:type="dxa"/>
          </w:tcPr>
          <w:p w:rsidRPr="002928B1" w:rsidR="002928B1" w:rsidP="00B86DC3" w:rsidRDefault="002928B1" w14:paraId="63BB41A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22877</w:t>
            </w:r>
          </w:p>
        </w:tc>
        <w:tc>
          <w:tcPr>
            <w:tcW w:w="6480" w:type="dxa"/>
          </w:tcPr>
          <w:p w:rsidRPr="002928B1" w:rsidR="002928B1" w:rsidP="00B86DC3" w:rsidRDefault="002928B1" w14:paraId="21D2B1F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MLXIP_1, Hs_MLXIP_2, Hs_MLXIP_3, Hs_MLXIP_4</w:t>
            </w:r>
          </w:p>
        </w:tc>
      </w:tr>
      <w:tr w:rsidRPr="002928B1" w:rsidR="002928B1" w:rsidTr="00B86DC3" w14:paraId="09609C5E" w14:textId="77777777">
        <w:tc>
          <w:tcPr>
            <w:tcW w:w="1345" w:type="dxa"/>
          </w:tcPr>
          <w:p w:rsidRPr="002928B1" w:rsidR="002928B1" w:rsidP="00B86DC3" w:rsidRDefault="002928B1" w14:paraId="01499D6A" w14:textId="777777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siMLXIPL</w:t>
            </w:r>
            <w:proofErr w:type="spellEnd"/>
          </w:p>
        </w:tc>
        <w:tc>
          <w:tcPr>
            <w:tcW w:w="1620" w:type="dxa"/>
          </w:tcPr>
          <w:p w:rsidRPr="002928B1" w:rsidR="002928B1" w:rsidP="00B86DC3" w:rsidRDefault="002928B1" w14:paraId="00288D1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51085</w:t>
            </w:r>
          </w:p>
        </w:tc>
        <w:tc>
          <w:tcPr>
            <w:tcW w:w="6480" w:type="dxa"/>
          </w:tcPr>
          <w:p w:rsidRPr="002928B1" w:rsidR="002928B1" w:rsidP="00B86DC3" w:rsidRDefault="002928B1" w14:paraId="2EB8FA2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MLXIPL_1, Hs_MLXIPL_2, Hs_MLXIPL_3, Hs_WBSCR14_3</w:t>
            </w:r>
          </w:p>
        </w:tc>
      </w:tr>
      <w:tr w:rsidRPr="002928B1" w:rsidR="002928B1" w:rsidTr="00B86DC3" w14:paraId="756AEEA3" w14:textId="77777777">
        <w:tc>
          <w:tcPr>
            <w:tcW w:w="1345" w:type="dxa"/>
          </w:tcPr>
          <w:p w:rsidRPr="002928B1" w:rsidR="002928B1" w:rsidP="00B86DC3" w:rsidRDefault="002928B1" w14:paraId="5A5B7E1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MNT</w:t>
            </w:r>
          </w:p>
        </w:tc>
        <w:tc>
          <w:tcPr>
            <w:tcW w:w="1620" w:type="dxa"/>
          </w:tcPr>
          <w:p w:rsidRPr="002928B1" w:rsidR="002928B1" w:rsidP="00B86DC3" w:rsidRDefault="002928B1" w14:paraId="03011E3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4335</w:t>
            </w:r>
          </w:p>
        </w:tc>
        <w:tc>
          <w:tcPr>
            <w:tcW w:w="6480" w:type="dxa"/>
          </w:tcPr>
          <w:p w:rsidRPr="002928B1" w:rsidR="002928B1" w:rsidP="00B86DC3" w:rsidRDefault="002928B1" w14:paraId="5CEFC52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MNT_5, Hs_MNT_6, Hs_MNT_7, Hs_MNT_8</w:t>
            </w:r>
          </w:p>
        </w:tc>
      </w:tr>
      <w:tr w:rsidRPr="002928B1" w:rsidR="002928B1" w:rsidTr="00B86DC3" w14:paraId="71731FFB" w14:textId="77777777">
        <w:tc>
          <w:tcPr>
            <w:tcW w:w="1345" w:type="dxa"/>
          </w:tcPr>
          <w:p w:rsidRPr="002928B1" w:rsidR="002928B1" w:rsidP="00B86DC3" w:rsidRDefault="002928B1" w14:paraId="2251DE0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MYC</w:t>
            </w:r>
          </w:p>
        </w:tc>
        <w:tc>
          <w:tcPr>
            <w:tcW w:w="1620" w:type="dxa"/>
          </w:tcPr>
          <w:p w:rsidRPr="002928B1" w:rsidR="002928B1" w:rsidP="00B86DC3" w:rsidRDefault="002928B1" w14:paraId="39BF5AE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4609</w:t>
            </w:r>
          </w:p>
        </w:tc>
        <w:tc>
          <w:tcPr>
            <w:tcW w:w="6480" w:type="dxa"/>
          </w:tcPr>
          <w:p w:rsidRPr="002928B1" w:rsidR="002928B1" w:rsidP="00B86DC3" w:rsidRDefault="002928B1" w14:paraId="7D1032A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MYC_5, Hs_MYC_7, Hs_MYC_8, Hs_MYC_9</w:t>
            </w:r>
          </w:p>
        </w:tc>
      </w:tr>
      <w:tr w:rsidRPr="002928B1" w:rsidR="002928B1" w:rsidTr="00B86DC3" w14:paraId="1894B1F8" w14:textId="77777777">
        <w:tc>
          <w:tcPr>
            <w:tcW w:w="1345" w:type="dxa"/>
          </w:tcPr>
          <w:p w:rsidRPr="002928B1" w:rsidR="002928B1" w:rsidP="00B86DC3" w:rsidRDefault="002928B1" w14:paraId="689EC3C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PPP1R15A</w:t>
            </w:r>
          </w:p>
        </w:tc>
        <w:tc>
          <w:tcPr>
            <w:tcW w:w="1620" w:type="dxa"/>
          </w:tcPr>
          <w:p w:rsidRPr="002928B1" w:rsidR="002928B1" w:rsidP="00B86DC3" w:rsidRDefault="002928B1" w14:paraId="2DC8F91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23645</w:t>
            </w:r>
          </w:p>
        </w:tc>
        <w:tc>
          <w:tcPr>
            <w:tcW w:w="6480" w:type="dxa"/>
          </w:tcPr>
          <w:p w:rsidRPr="002928B1" w:rsidR="002928B1" w:rsidP="00B86DC3" w:rsidRDefault="002928B1" w14:paraId="1209AF3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PPP1R15A_5, Hs_PPP1R15A_6, Hs_PPP1R15A_7, Hs_PPP1R15A_8</w:t>
            </w:r>
          </w:p>
        </w:tc>
      </w:tr>
      <w:tr w:rsidRPr="002928B1" w:rsidR="002928B1" w:rsidTr="00B86DC3" w14:paraId="7C67DA0D" w14:textId="77777777">
        <w:tc>
          <w:tcPr>
            <w:tcW w:w="1345" w:type="dxa"/>
          </w:tcPr>
          <w:p w:rsidRPr="002928B1" w:rsidR="002928B1" w:rsidP="00B86DC3" w:rsidRDefault="002928B1" w14:paraId="1B7C45C5" w14:textId="777777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siTXNIP</w:t>
            </w:r>
            <w:proofErr w:type="spellEnd"/>
          </w:p>
        </w:tc>
        <w:tc>
          <w:tcPr>
            <w:tcW w:w="1620" w:type="dxa"/>
          </w:tcPr>
          <w:p w:rsidRPr="002928B1" w:rsidR="002928B1" w:rsidP="00B86DC3" w:rsidRDefault="002928B1" w14:paraId="098D65C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S10628</w:t>
            </w:r>
          </w:p>
        </w:tc>
        <w:tc>
          <w:tcPr>
            <w:tcW w:w="6480" w:type="dxa"/>
          </w:tcPr>
          <w:p w:rsidRPr="002928B1" w:rsidR="002928B1" w:rsidP="00B86DC3" w:rsidRDefault="002928B1" w14:paraId="1085E9D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s_TXNIP_5, Hs_TXNIP_6, Hs_TXNIP_7, Hs_TXNIP_8</w:t>
            </w:r>
          </w:p>
        </w:tc>
      </w:tr>
    </w:tbl>
    <w:p w:rsidR="002928B1" w:rsidP="002928B1" w:rsidRDefault="002928B1" w14:paraId="372530D7" w14:textId="2FD135CD">
      <w:pPr>
        <w:rPr>
          <w:rFonts w:ascii="Arial" w:hAnsi="Arial" w:cs="Arial"/>
          <w:b/>
          <w:sz w:val="20"/>
          <w:szCs w:val="20"/>
        </w:rPr>
      </w:pPr>
    </w:p>
    <w:p w:rsidR="002928B1" w:rsidRDefault="002928B1" w14:paraId="0809C47B" w14:textId="77777777">
      <w:pPr>
        <w:spacing w:line="278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Pr="002928B1" w:rsidR="002928B1" w:rsidP="002928B1" w:rsidRDefault="002928B1" w14:paraId="28CF755C" w14:textId="77777777">
      <w:pPr>
        <w:rPr>
          <w:rFonts w:ascii="Arial" w:hAnsi="Arial" w:cs="Arial"/>
          <w:sz w:val="20"/>
          <w:szCs w:val="20"/>
        </w:rPr>
      </w:pPr>
      <w:r w:rsidRPr="002928B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5: Antibody Detai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4"/>
        <w:gridCol w:w="1835"/>
        <w:gridCol w:w="973"/>
        <w:gridCol w:w="1529"/>
        <w:gridCol w:w="1337"/>
        <w:gridCol w:w="1572"/>
      </w:tblGrid>
      <w:tr w:rsidRPr="002928B1" w:rsidR="002928B1" w:rsidTr="22312DD4" w14:paraId="34CBC8EB" w14:textId="77777777">
        <w:tc>
          <w:tcPr>
            <w:tcW w:w="2109" w:type="dxa"/>
            <w:tcMar/>
          </w:tcPr>
          <w:p w:rsidRPr="002928B1" w:rsidR="002928B1" w:rsidP="00B86DC3" w:rsidRDefault="002928B1" w14:paraId="39D60850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6309C040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08213344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7CB86D46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4A4511C3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Cat. No.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56C73F14" w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</w:p>
        </w:tc>
      </w:tr>
      <w:tr w:rsidRPr="002928B1" w:rsidR="002928B1" w:rsidTr="22312DD4" w14:paraId="11AB7279" w14:textId="77777777">
        <w:tc>
          <w:tcPr>
            <w:tcW w:w="2109" w:type="dxa"/>
            <w:tcMar/>
          </w:tcPr>
          <w:p w:rsidRPr="002928B1" w:rsidR="002928B1" w:rsidP="00B86DC3" w:rsidRDefault="002928B1" w14:paraId="08E7B35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3BD8E86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 Secondary-HRP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0B5792C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Hor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39A799D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6DC59F0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7076S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5171B14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,500</w:t>
            </w:r>
          </w:p>
        </w:tc>
      </w:tr>
      <w:tr w:rsidRPr="002928B1" w:rsidR="002928B1" w:rsidTr="22312DD4" w14:paraId="1444B5F8" w14:textId="77777777">
        <w:tc>
          <w:tcPr>
            <w:tcW w:w="2109" w:type="dxa"/>
            <w:tcMar/>
          </w:tcPr>
          <w:p w:rsidRPr="002928B1" w:rsidR="002928B1" w:rsidP="00B86DC3" w:rsidRDefault="002928B1" w14:paraId="795358D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0D83CB2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 Secondary-HRP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1415870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18EA456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6E745D4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7074S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012C1C4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,500</w:t>
            </w:r>
          </w:p>
        </w:tc>
      </w:tr>
      <w:tr w:rsidRPr="002928B1" w:rsidR="002928B1" w:rsidTr="22312DD4" w14:paraId="2C2F19F8" w14:textId="77777777">
        <w:tc>
          <w:tcPr>
            <w:tcW w:w="2109" w:type="dxa"/>
            <w:tcMar/>
          </w:tcPr>
          <w:p w:rsidRPr="002928B1" w:rsidR="002928B1" w:rsidP="00B86DC3" w:rsidRDefault="002928B1" w14:paraId="2B05A21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12283E2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TF4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2CE4848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55BC9C3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3FC1235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1815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6F7665D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5BB1EFD0" w14:textId="77777777">
        <w:tc>
          <w:tcPr>
            <w:tcW w:w="2109" w:type="dxa"/>
            <w:tcMar/>
          </w:tcPr>
          <w:p w:rsidRPr="002928B1" w:rsidR="002928B1" w:rsidP="00B86DC3" w:rsidRDefault="002928B1" w14:paraId="2603FF9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0271C63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TF6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61CDC47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2DF78BB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0CB88F1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65880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1F56B03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723659FF" w14:textId="77777777">
        <w:tc>
          <w:tcPr>
            <w:tcW w:w="2109" w:type="dxa"/>
            <w:tcMar/>
          </w:tcPr>
          <w:p w:rsidRPr="002928B1" w:rsidR="002928B1" w:rsidP="00B86DC3" w:rsidRDefault="002928B1" w14:paraId="5449D84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2FF9F95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HOP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23DFACF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56FB4D3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01CDBD0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2895S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4CDA6A8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Pr="002928B1" w:rsidR="002928B1" w:rsidTr="22312DD4" w14:paraId="4AA0F208" w14:textId="77777777">
        <w:tc>
          <w:tcPr>
            <w:tcW w:w="2109" w:type="dxa"/>
            <w:tcMar/>
          </w:tcPr>
          <w:p w:rsidRPr="002928B1" w:rsidR="002928B1" w:rsidP="00B86DC3" w:rsidRDefault="002928B1" w14:paraId="2A27740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469A71F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eIF2α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2E136A5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39E2B83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49C1C31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5324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29660A2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3,000</w:t>
            </w:r>
          </w:p>
        </w:tc>
      </w:tr>
      <w:tr w:rsidRPr="002928B1" w:rsidR="002928B1" w:rsidTr="22312DD4" w14:paraId="29739699" w14:textId="77777777">
        <w:tc>
          <w:tcPr>
            <w:tcW w:w="2109" w:type="dxa"/>
            <w:tcMar/>
          </w:tcPr>
          <w:p w:rsidRPr="002928B1" w:rsidR="002928B1" w:rsidP="00B86DC3" w:rsidRDefault="002928B1" w14:paraId="1B71F1A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7D5057D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FTO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0E472B4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5B53F79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3F4F446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68111-1-Ig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5F004C1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0,000</w:t>
            </w:r>
          </w:p>
        </w:tc>
      </w:tr>
      <w:tr w:rsidRPr="002928B1" w:rsidR="002928B1" w:rsidTr="22312DD4" w14:paraId="526B0E3F" w14:textId="77777777">
        <w:tc>
          <w:tcPr>
            <w:tcW w:w="2109" w:type="dxa"/>
            <w:tcMar/>
          </w:tcPr>
          <w:p w:rsidRPr="002928B1" w:rsidR="002928B1" w:rsidP="00B86DC3" w:rsidRDefault="002928B1" w14:paraId="526544A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1208533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FTO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646CA7C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376CD4A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6528062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27226-1-AP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4B81ECE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,000</w:t>
            </w:r>
          </w:p>
        </w:tc>
      </w:tr>
      <w:tr w:rsidRPr="002928B1" w:rsidR="002928B1" w:rsidTr="22312DD4" w14:paraId="5E1A25A9" w14:textId="77777777">
        <w:tc>
          <w:tcPr>
            <w:tcW w:w="2109" w:type="dxa"/>
            <w:tcMar/>
          </w:tcPr>
          <w:p w:rsidRPr="002928B1" w:rsidR="002928B1" w:rsidP="00B86DC3" w:rsidRDefault="002928B1" w14:paraId="700E720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7539935D" w14:textId="584DFA4E">
            <w:pPr>
              <w:rPr>
                <w:rFonts w:ascii="Arial" w:hAnsi="Arial" w:cs="Arial"/>
                <w:sz w:val="20"/>
                <w:szCs w:val="20"/>
              </w:rPr>
            </w:pPr>
            <w:r w:rsidRPr="22312DD4" w:rsidR="002928B1">
              <w:rPr>
                <w:rFonts w:ascii="Arial" w:hAnsi="Arial" w:cs="Arial"/>
                <w:sz w:val="20"/>
                <w:szCs w:val="20"/>
              </w:rPr>
              <w:t>GADD34</w:t>
            </w:r>
            <w:r w:rsidRPr="22312DD4" w:rsidR="5C7B3ACD">
              <w:rPr>
                <w:rFonts w:ascii="Arial" w:hAnsi="Arial" w:cs="Arial"/>
                <w:sz w:val="20"/>
                <w:szCs w:val="20"/>
              </w:rPr>
              <w:t>/PPP1R15A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3CD75DB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2D33AE0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32A7BC8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0449-1-AP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67F932A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6AEE1CAE" w14:textId="77777777">
        <w:tc>
          <w:tcPr>
            <w:tcW w:w="2109" w:type="dxa"/>
            <w:tcMar/>
          </w:tcPr>
          <w:p w:rsidRPr="002928B1" w:rsidR="002928B1" w:rsidP="00B86DC3" w:rsidRDefault="002928B1" w14:paraId="2C23A62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6EAAE7C2" w14:textId="7059D27C">
            <w:pPr>
              <w:rPr>
                <w:rFonts w:ascii="Arial" w:hAnsi="Arial" w:cs="Arial"/>
                <w:sz w:val="20"/>
                <w:szCs w:val="20"/>
              </w:rPr>
            </w:pPr>
            <w:r w:rsidRPr="22312DD4" w:rsidR="002928B1">
              <w:rPr>
                <w:rFonts w:ascii="Arial" w:hAnsi="Arial" w:cs="Arial"/>
                <w:sz w:val="20"/>
                <w:szCs w:val="20"/>
              </w:rPr>
              <w:t>MondoA</w:t>
            </w:r>
            <w:r w:rsidRPr="22312DD4" w:rsidR="0278AD2E">
              <w:rPr>
                <w:rFonts w:ascii="Arial" w:hAnsi="Arial" w:cs="Arial"/>
                <w:sz w:val="20"/>
                <w:szCs w:val="20"/>
              </w:rPr>
              <w:t>/MLXIP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2D89EE6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1F8B685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422EAEA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3614-1-AP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13EFA08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,000</w:t>
            </w:r>
          </w:p>
        </w:tc>
      </w:tr>
      <w:tr w:rsidRPr="002928B1" w:rsidR="002928B1" w:rsidTr="22312DD4" w14:paraId="586B56B0" w14:textId="77777777">
        <w:tc>
          <w:tcPr>
            <w:tcW w:w="2109" w:type="dxa"/>
            <w:tcMar/>
          </w:tcPr>
          <w:p w:rsidRPr="002928B1" w:rsidR="002928B1" w:rsidP="00B86DC3" w:rsidRDefault="002928B1" w14:paraId="4BCF1D8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63AD51B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0B24826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12AB16E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489AC7A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3987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74EA37C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79E4887B" w14:textId="77777777">
        <w:tc>
          <w:tcPr>
            <w:tcW w:w="2109" w:type="dxa"/>
            <w:tcMar/>
          </w:tcPr>
          <w:p w:rsidRPr="002928B1" w:rsidR="002928B1" w:rsidP="00B86DC3" w:rsidRDefault="002928B1" w14:paraId="28E9862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21CCC62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P- eIF2α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47D9EE2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0E91316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7321B00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3398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6E6A2A4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1887293F" w14:textId="77777777">
        <w:tc>
          <w:tcPr>
            <w:tcW w:w="2109" w:type="dxa"/>
            <w:tcMar/>
          </w:tcPr>
          <w:p w:rsidRPr="002928B1" w:rsidR="002928B1" w:rsidP="00B86DC3" w:rsidRDefault="002928B1" w14:paraId="4F54DAC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055A0D7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6AC43E4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05967A7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78E5227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 xml:space="preserve">MABE343 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0968E78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02C6C681" w14:textId="77777777">
        <w:tc>
          <w:tcPr>
            <w:tcW w:w="2109" w:type="dxa"/>
            <w:tcMar/>
          </w:tcPr>
          <w:p w:rsidRPr="002928B1" w:rsidR="002928B1" w:rsidP="00B86DC3" w:rsidRDefault="002928B1" w14:paraId="14460B6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5E2FA2F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TXNIP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648BBAF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5F8F87E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BL International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205D159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K0205-3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2E11FA9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,000</w:t>
            </w:r>
          </w:p>
        </w:tc>
      </w:tr>
      <w:tr w:rsidRPr="002928B1" w:rsidR="002928B1" w:rsidTr="22312DD4" w14:paraId="402BE303" w14:textId="77777777">
        <w:tc>
          <w:tcPr>
            <w:tcW w:w="2109" w:type="dxa"/>
            <w:tcMar/>
          </w:tcPr>
          <w:p w:rsidRPr="002928B1" w:rsidR="002928B1" w:rsidP="00B86DC3" w:rsidRDefault="002928B1" w14:paraId="1EB9E1F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5C1E5C7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XBP-1s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13CDC6E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5855447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5A2F94C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2782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6E6BFF3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726735DC" w14:textId="77777777">
        <w:tc>
          <w:tcPr>
            <w:tcW w:w="2109" w:type="dxa"/>
            <w:tcMar/>
          </w:tcPr>
          <w:p w:rsidRPr="002928B1" w:rsidR="002928B1" w:rsidP="00B86DC3" w:rsidRDefault="002928B1" w14:paraId="6EB0BCB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0D455F8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βActin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396F636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0144AB8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4275165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5441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20E7A9B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5,000</w:t>
            </w:r>
          </w:p>
        </w:tc>
      </w:tr>
      <w:tr w:rsidRPr="002928B1" w:rsidR="002928B1" w:rsidTr="22312DD4" w14:paraId="29799A3A" w14:textId="77777777">
        <w:tc>
          <w:tcPr>
            <w:tcW w:w="2109" w:type="dxa"/>
            <w:tcMar/>
          </w:tcPr>
          <w:p w:rsidRPr="002928B1" w:rsidR="002928B1" w:rsidP="00B86DC3" w:rsidRDefault="002928B1" w14:paraId="7C8A2B5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5BAD6A2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γH2AX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26CECB1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6650FDA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4C20C00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b2893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1F73686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,500</w:t>
            </w:r>
          </w:p>
        </w:tc>
      </w:tr>
      <w:tr w:rsidRPr="002928B1" w:rsidR="002928B1" w:rsidTr="22312DD4" w14:paraId="4C267CFE" w14:textId="77777777">
        <w:tc>
          <w:tcPr>
            <w:tcW w:w="2109" w:type="dxa"/>
            <w:tcMar/>
          </w:tcPr>
          <w:p w:rsidRPr="002928B1" w:rsidR="002928B1" w:rsidP="00B86DC3" w:rsidRDefault="002928B1" w14:paraId="391E763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60AAF3D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γTubulin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1958D48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7FDED21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222F281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T5326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0621723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0,000</w:t>
            </w:r>
          </w:p>
        </w:tc>
      </w:tr>
      <w:tr w:rsidRPr="002928B1" w:rsidR="002928B1" w:rsidTr="22312DD4" w14:paraId="2D174850" w14:textId="77777777">
        <w:tc>
          <w:tcPr>
            <w:tcW w:w="2109" w:type="dxa"/>
            <w:tcMar/>
          </w:tcPr>
          <w:p w:rsidRPr="002928B1" w:rsidR="002928B1" w:rsidP="00B86DC3" w:rsidRDefault="002928B1" w14:paraId="7B96092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Immunofluorescence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45E9A75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 xml:space="preserve">Mouse Secondary- </w:t>
            </w: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 w:rsidRPr="002928B1">
              <w:rPr>
                <w:rFonts w:ascii="Arial" w:hAnsi="Arial" w:cs="Arial"/>
                <w:sz w:val="20"/>
                <w:szCs w:val="20"/>
              </w:rPr>
              <w:t xml:space="preserve"> 448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2FC642E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640045A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797D971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11001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621A7C1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Pr="002928B1" w:rsidR="002928B1" w:rsidTr="22312DD4" w14:paraId="3D03CB62" w14:textId="77777777">
        <w:tc>
          <w:tcPr>
            <w:tcW w:w="2109" w:type="dxa"/>
            <w:tcMar/>
          </w:tcPr>
          <w:p w:rsidRPr="002928B1" w:rsidR="002928B1" w:rsidP="00B86DC3" w:rsidRDefault="002928B1" w14:paraId="713DE34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Immunofluorescence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6E44054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 xml:space="preserve">Rabbit Secondary- </w:t>
            </w: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 w:rsidRPr="002928B1">
              <w:rPr>
                <w:rFonts w:ascii="Arial" w:hAnsi="Arial" w:cs="Arial"/>
                <w:sz w:val="20"/>
                <w:szCs w:val="20"/>
              </w:rPr>
              <w:t xml:space="preserve"> 568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428C99A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26EFF33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5E5334E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11011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3920DE7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Pr="002928B1" w:rsidR="002928B1" w:rsidTr="22312DD4" w14:paraId="23B31F3F" w14:textId="77777777">
        <w:tc>
          <w:tcPr>
            <w:tcW w:w="2109" w:type="dxa"/>
            <w:tcMar/>
          </w:tcPr>
          <w:p w:rsidRPr="002928B1" w:rsidR="002928B1" w:rsidP="00B86DC3" w:rsidRDefault="002928B1" w14:paraId="559E390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Immunofluorescence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31FDC35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</w:t>
            </w:r>
            <w:r w:rsidRPr="002928B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2928B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6F3CA51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0497640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3EE59C1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68055-1-Ig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09A1EAA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</w:tr>
      <w:tr w:rsidRPr="002928B1" w:rsidR="002928B1" w:rsidTr="22312DD4" w14:paraId="4405928A" w14:textId="77777777">
        <w:tc>
          <w:tcPr>
            <w:tcW w:w="2109" w:type="dxa"/>
            <w:tcMar/>
          </w:tcPr>
          <w:p w:rsidRPr="002928B1" w:rsidR="002928B1" w:rsidP="00B86DC3" w:rsidRDefault="002928B1" w14:paraId="29C277E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Immunofluorescence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247F6FE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</w:t>
            </w:r>
            <w:r w:rsidRPr="002928B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2928B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47F3C7B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6E42253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7A9B092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BP3-05657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28BBB46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Pr="002928B1" w:rsidR="002928B1" w:rsidTr="22312DD4" w14:paraId="4A28BA84" w14:textId="77777777">
        <w:tc>
          <w:tcPr>
            <w:tcW w:w="2109" w:type="dxa"/>
            <w:tcMar/>
          </w:tcPr>
          <w:p w:rsidRPr="002928B1" w:rsidR="002928B1" w:rsidP="00B86DC3" w:rsidRDefault="002928B1" w14:paraId="24D382E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Flow Cytometry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6152091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 xml:space="preserve">Rabbit Secondary- </w:t>
            </w:r>
            <w:proofErr w:type="spellStart"/>
            <w:r w:rsidRPr="002928B1"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 w:rsidRPr="002928B1">
              <w:rPr>
                <w:rFonts w:ascii="Arial" w:hAnsi="Arial" w:cs="Arial"/>
                <w:sz w:val="20"/>
                <w:szCs w:val="20"/>
              </w:rPr>
              <w:t xml:space="preserve"> 750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2334DA5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3DA9A4B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302090D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A21039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6C606C5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Pr="002928B1" w:rsidR="002928B1" w:rsidTr="22312DD4" w14:paraId="27891057" w14:textId="77777777">
        <w:tc>
          <w:tcPr>
            <w:tcW w:w="2109" w:type="dxa"/>
            <w:tcMar/>
          </w:tcPr>
          <w:p w:rsidRPr="002928B1" w:rsidR="002928B1" w:rsidP="00B86DC3" w:rsidRDefault="002928B1" w14:paraId="1788384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Flow Cytometry</w:t>
            </w:r>
          </w:p>
        </w:tc>
        <w:tc>
          <w:tcPr>
            <w:tcW w:w="1915" w:type="dxa"/>
            <w:tcMar/>
          </w:tcPr>
          <w:p w:rsidRPr="002928B1" w:rsidR="002928B1" w:rsidP="00B86DC3" w:rsidRDefault="002928B1" w14:paraId="5FE43CA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</w:t>
            </w:r>
            <w:r w:rsidRPr="002928B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2928B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94" w:type="dxa"/>
            <w:tcMar/>
          </w:tcPr>
          <w:p w:rsidRPr="002928B1" w:rsidR="002928B1" w:rsidP="00B86DC3" w:rsidRDefault="002928B1" w14:paraId="51F7E7B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7" w:type="dxa"/>
            <w:tcMar/>
          </w:tcPr>
          <w:p w:rsidRPr="002928B1" w:rsidR="002928B1" w:rsidP="00B86DC3" w:rsidRDefault="002928B1" w14:paraId="2E80A2B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1366" w:type="dxa"/>
            <w:tcMar/>
          </w:tcPr>
          <w:p w:rsidRPr="002928B1" w:rsidR="002928B1" w:rsidP="00B86DC3" w:rsidRDefault="002928B1" w14:paraId="17EFBE9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BP3-05657</w:t>
            </w:r>
          </w:p>
        </w:tc>
        <w:tc>
          <w:tcPr>
            <w:tcW w:w="1509" w:type="dxa"/>
            <w:tcMar/>
          </w:tcPr>
          <w:p w:rsidRPr="002928B1" w:rsidR="002928B1" w:rsidP="00B86DC3" w:rsidRDefault="002928B1" w14:paraId="636EAA5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</w:tbl>
    <w:p w:rsidRPr="002928B1" w:rsidR="002928B1" w:rsidP="002928B1" w:rsidRDefault="002928B1" w14:paraId="50449972" w14:textId="77777777">
      <w:pPr>
        <w:rPr>
          <w:rFonts w:ascii="Arial" w:hAnsi="Arial" w:cs="Arial"/>
          <w:sz w:val="20"/>
          <w:szCs w:val="20"/>
        </w:rPr>
      </w:pPr>
    </w:p>
    <w:p w:rsidRPr="002928B1" w:rsidR="002928B1" w:rsidP="002928B1" w:rsidRDefault="002928B1" w14:paraId="72BF7AF6" w14:textId="77777777">
      <w:pPr>
        <w:rPr>
          <w:rFonts w:ascii="Arial" w:hAnsi="Arial" w:cs="Arial"/>
          <w:sz w:val="20"/>
          <w:szCs w:val="20"/>
        </w:rPr>
      </w:pPr>
    </w:p>
    <w:p w:rsidRPr="002928B1" w:rsidR="002928B1" w:rsidP="002928B1" w:rsidRDefault="002928B1" w14:paraId="36DD1353" w14:textId="77777777">
      <w:pPr>
        <w:rPr>
          <w:rFonts w:ascii="Arial" w:hAnsi="Arial" w:cs="Arial"/>
          <w:sz w:val="20"/>
          <w:szCs w:val="20"/>
        </w:rPr>
      </w:pPr>
    </w:p>
    <w:p w:rsidR="002928B1" w:rsidRDefault="002928B1" w14:paraId="15FB4FD3" w14:textId="77777777">
      <w:pPr>
        <w:spacing w:line="278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Pr="002928B1" w:rsidR="002928B1" w:rsidP="002928B1" w:rsidRDefault="002928B1" w14:paraId="5A3B169E" w14:textId="095ED418">
      <w:pPr>
        <w:rPr>
          <w:rFonts w:ascii="Arial" w:hAnsi="Arial" w:cs="Arial"/>
          <w:b/>
          <w:bCs/>
          <w:sz w:val="20"/>
          <w:szCs w:val="20"/>
        </w:rPr>
      </w:pPr>
      <w:r w:rsidRPr="002928B1">
        <w:rPr>
          <w:rFonts w:ascii="Arial" w:hAnsi="Arial" w:cs="Arial"/>
          <w:b/>
          <w:bCs/>
          <w:sz w:val="20"/>
          <w:szCs w:val="20"/>
        </w:rPr>
        <w:lastRenderedPageBreak/>
        <w:t>Supplemental Table 6: Characterization of Patient Derived Organo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350"/>
        <w:gridCol w:w="810"/>
        <w:gridCol w:w="1260"/>
        <w:gridCol w:w="1710"/>
        <w:gridCol w:w="1620"/>
        <w:gridCol w:w="1705"/>
      </w:tblGrid>
      <w:tr w:rsidRPr="002928B1" w:rsidR="002928B1" w:rsidTr="00B86DC3" w14:paraId="45B9BF1D" w14:textId="77777777">
        <w:tc>
          <w:tcPr>
            <w:tcW w:w="895" w:type="dxa"/>
          </w:tcPr>
          <w:p w:rsidRPr="002928B1" w:rsidR="002928B1" w:rsidP="00B86DC3" w:rsidRDefault="002928B1" w14:paraId="27DF7F78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bCs/>
                <w:sz w:val="20"/>
                <w:szCs w:val="20"/>
              </w:rPr>
              <w:t>PPTO</w:t>
            </w:r>
          </w:p>
        </w:tc>
        <w:tc>
          <w:tcPr>
            <w:tcW w:w="1350" w:type="dxa"/>
          </w:tcPr>
          <w:p w:rsidRPr="002928B1" w:rsidR="002928B1" w:rsidP="00B86DC3" w:rsidRDefault="002928B1" w14:paraId="4429F0CA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bCs/>
                <w:sz w:val="20"/>
                <w:szCs w:val="20"/>
              </w:rPr>
              <w:t>Biobank ID</w:t>
            </w:r>
          </w:p>
        </w:tc>
        <w:tc>
          <w:tcPr>
            <w:tcW w:w="810" w:type="dxa"/>
          </w:tcPr>
          <w:p w:rsidRPr="002928B1" w:rsidR="002928B1" w:rsidP="00B86DC3" w:rsidRDefault="002928B1" w14:paraId="18075931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:rsidRPr="002928B1" w:rsidR="002928B1" w:rsidP="00B86DC3" w:rsidRDefault="002928B1" w14:paraId="6CF55E2D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10" w:type="dxa"/>
          </w:tcPr>
          <w:p w:rsidRPr="002928B1" w:rsidR="002928B1" w:rsidP="00B86DC3" w:rsidRDefault="002928B1" w14:paraId="1C2AD917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bCs/>
                <w:sz w:val="20"/>
                <w:szCs w:val="20"/>
              </w:rPr>
              <w:t>STR</w:t>
            </w:r>
          </w:p>
        </w:tc>
        <w:tc>
          <w:tcPr>
            <w:tcW w:w="1620" w:type="dxa"/>
          </w:tcPr>
          <w:p w:rsidRPr="002928B1" w:rsidR="002928B1" w:rsidP="00B86DC3" w:rsidRDefault="002928B1" w14:paraId="32D6FAD5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bCs/>
                <w:sz w:val="20"/>
                <w:szCs w:val="20"/>
              </w:rPr>
              <w:t>Mycoplasma</w:t>
            </w:r>
          </w:p>
        </w:tc>
        <w:tc>
          <w:tcPr>
            <w:tcW w:w="1705" w:type="dxa"/>
          </w:tcPr>
          <w:p w:rsidRPr="002928B1" w:rsidR="002928B1" w:rsidP="00B86DC3" w:rsidRDefault="002928B1" w14:paraId="7C618F0C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8B1">
              <w:rPr>
                <w:rFonts w:ascii="Arial" w:hAnsi="Arial" w:cs="Arial"/>
                <w:b/>
                <w:bCs/>
                <w:sz w:val="20"/>
                <w:szCs w:val="20"/>
              </w:rPr>
              <w:t>Classification</w:t>
            </w:r>
          </w:p>
        </w:tc>
      </w:tr>
      <w:tr w:rsidRPr="002928B1" w:rsidR="002928B1" w:rsidTr="00B86DC3" w14:paraId="36552E47" w14:textId="77777777">
        <w:tc>
          <w:tcPr>
            <w:tcW w:w="895" w:type="dxa"/>
          </w:tcPr>
          <w:p w:rsidRPr="002928B1" w:rsidR="002928B1" w:rsidP="00B86DC3" w:rsidRDefault="002928B1" w14:paraId="01E589D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350" w:type="dxa"/>
          </w:tcPr>
          <w:p w:rsidRPr="002928B1" w:rsidR="002928B1" w:rsidP="00B86DC3" w:rsidRDefault="002928B1" w14:paraId="5DE5A97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07407</w:t>
            </w:r>
          </w:p>
        </w:tc>
        <w:tc>
          <w:tcPr>
            <w:tcW w:w="810" w:type="dxa"/>
          </w:tcPr>
          <w:p w:rsidRPr="002928B1" w:rsidR="002928B1" w:rsidP="00B86DC3" w:rsidRDefault="002928B1" w14:paraId="4EA3021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60" w:type="dxa"/>
          </w:tcPr>
          <w:p w:rsidRPr="002928B1" w:rsidR="002928B1" w:rsidP="00B86DC3" w:rsidRDefault="002928B1" w14:paraId="5E93FE4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:rsidRPr="002928B1" w:rsidR="002928B1" w:rsidP="00B86DC3" w:rsidRDefault="002928B1" w14:paraId="6E8DCB8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tch patient</w:t>
            </w:r>
          </w:p>
        </w:tc>
        <w:tc>
          <w:tcPr>
            <w:tcW w:w="1620" w:type="dxa"/>
          </w:tcPr>
          <w:p w:rsidRPr="002928B1" w:rsidR="002928B1" w:rsidP="00B86DC3" w:rsidRDefault="002928B1" w14:paraId="50C67BB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5" w:type="dxa"/>
          </w:tcPr>
          <w:p w:rsidRPr="002928B1" w:rsidR="002928B1" w:rsidP="00B86DC3" w:rsidRDefault="002928B1" w14:paraId="6985352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Basal</w:t>
            </w:r>
          </w:p>
        </w:tc>
      </w:tr>
      <w:tr w:rsidRPr="002928B1" w:rsidR="002928B1" w:rsidTr="00B86DC3" w14:paraId="473D52C4" w14:textId="77777777">
        <w:tc>
          <w:tcPr>
            <w:tcW w:w="895" w:type="dxa"/>
          </w:tcPr>
          <w:p w:rsidRPr="002928B1" w:rsidR="002928B1" w:rsidP="00B86DC3" w:rsidRDefault="002928B1" w14:paraId="7CDD1F1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50" w:type="dxa"/>
          </w:tcPr>
          <w:p w:rsidRPr="002928B1" w:rsidR="002928B1" w:rsidP="00B86DC3" w:rsidRDefault="002928B1" w14:paraId="49FF02F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91168</w:t>
            </w:r>
          </w:p>
        </w:tc>
        <w:tc>
          <w:tcPr>
            <w:tcW w:w="810" w:type="dxa"/>
          </w:tcPr>
          <w:p w:rsidRPr="002928B1" w:rsidR="002928B1" w:rsidP="00B86DC3" w:rsidRDefault="002928B1" w14:paraId="57215B0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0" w:type="dxa"/>
          </w:tcPr>
          <w:p w:rsidRPr="002928B1" w:rsidR="002928B1" w:rsidP="00B86DC3" w:rsidRDefault="002928B1" w14:paraId="35ADF63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10" w:type="dxa"/>
          </w:tcPr>
          <w:p w:rsidRPr="002928B1" w:rsidR="002928B1" w:rsidP="00B86DC3" w:rsidRDefault="002928B1" w14:paraId="6DCB20D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tch patient</w:t>
            </w:r>
          </w:p>
        </w:tc>
        <w:tc>
          <w:tcPr>
            <w:tcW w:w="1620" w:type="dxa"/>
          </w:tcPr>
          <w:p w:rsidRPr="002928B1" w:rsidR="002928B1" w:rsidP="00B86DC3" w:rsidRDefault="002928B1" w14:paraId="24B81D9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5" w:type="dxa"/>
          </w:tcPr>
          <w:p w:rsidRPr="002928B1" w:rsidR="002928B1" w:rsidP="00B86DC3" w:rsidRDefault="002928B1" w14:paraId="465508B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</w:tr>
      <w:tr w:rsidRPr="002928B1" w:rsidR="002928B1" w:rsidTr="00B86DC3" w14:paraId="7ACE9AFE" w14:textId="77777777">
        <w:tc>
          <w:tcPr>
            <w:tcW w:w="895" w:type="dxa"/>
          </w:tcPr>
          <w:p w:rsidRPr="002928B1" w:rsidR="002928B1" w:rsidP="00B86DC3" w:rsidRDefault="002928B1" w14:paraId="169CF8B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50" w:type="dxa"/>
          </w:tcPr>
          <w:p w:rsidRPr="002928B1" w:rsidR="002928B1" w:rsidP="00B86DC3" w:rsidRDefault="002928B1" w14:paraId="1EFDE08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91416</w:t>
            </w:r>
          </w:p>
        </w:tc>
        <w:tc>
          <w:tcPr>
            <w:tcW w:w="810" w:type="dxa"/>
          </w:tcPr>
          <w:p w:rsidRPr="002928B1" w:rsidR="002928B1" w:rsidP="00B86DC3" w:rsidRDefault="002928B1" w14:paraId="0C9AFA9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60" w:type="dxa"/>
          </w:tcPr>
          <w:p w:rsidRPr="002928B1" w:rsidR="002928B1" w:rsidP="00B86DC3" w:rsidRDefault="002928B1" w14:paraId="308CA6D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:rsidRPr="002928B1" w:rsidR="002928B1" w:rsidP="00B86DC3" w:rsidRDefault="002928B1" w14:paraId="1EE91EC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tch patient</w:t>
            </w:r>
          </w:p>
        </w:tc>
        <w:tc>
          <w:tcPr>
            <w:tcW w:w="1620" w:type="dxa"/>
          </w:tcPr>
          <w:p w:rsidRPr="002928B1" w:rsidR="002928B1" w:rsidP="00B86DC3" w:rsidRDefault="002928B1" w14:paraId="704DC91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5" w:type="dxa"/>
          </w:tcPr>
          <w:p w:rsidRPr="002928B1" w:rsidR="002928B1" w:rsidP="00B86DC3" w:rsidRDefault="002928B1" w14:paraId="7328AF0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Basal</w:t>
            </w:r>
          </w:p>
        </w:tc>
      </w:tr>
      <w:tr w:rsidRPr="002928B1" w:rsidR="002928B1" w:rsidTr="00B86DC3" w14:paraId="1B21E00D" w14:textId="77777777">
        <w:tc>
          <w:tcPr>
            <w:tcW w:w="895" w:type="dxa"/>
          </w:tcPr>
          <w:p w:rsidRPr="002928B1" w:rsidR="002928B1" w:rsidP="00B86DC3" w:rsidRDefault="002928B1" w14:paraId="631CF63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50" w:type="dxa"/>
          </w:tcPr>
          <w:p w:rsidRPr="002928B1" w:rsidR="002928B1" w:rsidP="00B86DC3" w:rsidRDefault="002928B1" w14:paraId="691D694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93429</w:t>
            </w:r>
          </w:p>
        </w:tc>
        <w:tc>
          <w:tcPr>
            <w:tcW w:w="810" w:type="dxa"/>
          </w:tcPr>
          <w:p w:rsidRPr="002928B1" w:rsidR="002928B1" w:rsidP="00B86DC3" w:rsidRDefault="002928B1" w14:paraId="285C9A7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60" w:type="dxa"/>
          </w:tcPr>
          <w:p w:rsidRPr="002928B1" w:rsidR="002928B1" w:rsidP="00B86DC3" w:rsidRDefault="002928B1" w14:paraId="039EA0A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:rsidRPr="002928B1" w:rsidR="002928B1" w:rsidP="00B86DC3" w:rsidRDefault="002928B1" w14:paraId="7784C1F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tch patient</w:t>
            </w:r>
          </w:p>
        </w:tc>
        <w:tc>
          <w:tcPr>
            <w:tcW w:w="1620" w:type="dxa"/>
          </w:tcPr>
          <w:p w:rsidRPr="002928B1" w:rsidR="002928B1" w:rsidP="00B86DC3" w:rsidRDefault="002928B1" w14:paraId="3B12D2A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5" w:type="dxa"/>
          </w:tcPr>
          <w:p w:rsidRPr="002928B1" w:rsidR="002928B1" w:rsidP="00B86DC3" w:rsidRDefault="002928B1" w14:paraId="5C288FC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</w:tr>
      <w:tr w:rsidRPr="002928B1" w:rsidR="002928B1" w:rsidTr="00B86DC3" w14:paraId="7D249E42" w14:textId="77777777">
        <w:tc>
          <w:tcPr>
            <w:tcW w:w="895" w:type="dxa"/>
          </w:tcPr>
          <w:p w:rsidRPr="002928B1" w:rsidR="002928B1" w:rsidP="00B86DC3" w:rsidRDefault="002928B1" w14:paraId="7D9D231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350" w:type="dxa"/>
          </w:tcPr>
          <w:p w:rsidRPr="002928B1" w:rsidR="002928B1" w:rsidP="00B86DC3" w:rsidRDefault="002928B1" w14:paraId="1059324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06808</w:t>
            </w:r>
          </w:p>
        </w:tc>
        <w:tc>
          <w:tcPr>
            <w:tcW w:w="810" w:type="dxa"/>
          </w:tcPr>
          <w:p w:rsidRPr="002928B1" w:rsidR="002928B1" w:rsidP="00B86DC3" w:rsidRDefault="002928B1" w14:paraId="48EABBB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</w:tcPr>
          <w:p w:rsidRPr="002928B1" w:rsidR="002928B1" w:rsidP="00B86DC3" w:rsidRDefault="002928B1" w14:paraId="703020D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10" w:type="dxa"/>
          </w:tcPr>
          <w:p w:rsidRPr="002928B1" w:rsidR="002928B1" w:rsidP="00B86DC3" w:rsidRDefault="002928B1" w14:paraId="01699FC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tch patient</w:t>
            </w:r>
          </w:p>
        </w:tc>
        <w:tc>
          <w:tcPr>
            <w:tcW w:w="1620" w:type="dxa"/>
          </w:tcPr>
          <w:p w:rsidRPr="002928B1" w:rsidR="002928B1" w:rsidP="00B86DC3" w:rsidRDefault="002928B1" w14:paraId="4C23082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5" w:type="dxa"/>
          </w:tcPr>
          <w:p w:rsidRPr="002928B1" w:rsidR="002928B1" w:rsidP="00B86DC3" w:rsidRDefault="002928B1" w14:paraId="76FDAEB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</w:tr>
      <w:tr w:rsidRPr="002928B1" w:rsidR="002928B1" w:rsidTr="00B86DC3" w14:paraId="7E3C8540" w14:textId="77777777">
        <w:tc>
          <w:tcPr>
            <w:tcW w:w="895" w:type="dxa"/>
          </w:tcPr>
          <w:p w:rsidRPr="002928B1" w:rsidR="002928B1" w:rsidP="00B86DC3" w:rsidRDefault="002928B1" w14:paraId="00D84CE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50" w:type="dxa"/>
          </w:tcPr>
          <w:p w:rsidRPr="002928B1" w:rsidR="002928B1" w:rsidP="00B86DC3" w:rsidRDefault="002928B1" w14:paraId="050A13C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95139</w:t>
            </w:r>
          </w:p>
        </w:tc>
        <w:tc>
          <w:tcPr>
            <w:tcW w:w="810" w:type="dxa"/>
          </w:tcPr>
          <w:p w:rsidRPr="002928B1" w:rsidR="002928B1" w:rsidP="00B86DC3" w:rsidRDefault="002928B1" w14:paraId="6EA684E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:rsidRPr="002928B1" w:rsidR="002928B1" w:rsidP="00B86DC3" w:rsidRDefault="002928B1" w14:paraId="05465B3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10" w:type="dxa"/>
          </w:tcPr>
          <w:p w:rsidRPr="002928B1" w:rsidR="002928B1" w:rsidP="00B86DC3" w:rsidRDefault="002928B1" w14:paraId="772507F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tch patient</w:t>
            </w:r>
          </w:p>
        </w:tc>
        <w:tc>
          <w:tcPr>
            <w:tcW w:w="1620" w:type="dxa"/>
          </w:tcPr>
          <w:p w:rsidRPr="002928B1" w:rsidR="002928B1" w:rsidP="00B86DC3" w:rsidRDefault="002928B1" w14:paraId="62B0870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5" w:type="dxa"/>
          </w:tcPr>
          <w:p w:rsidRPr="002928B1" w:rsidR="002928B1" w:rsidP="00B86DC3" w:rsidRDefault="002928B1" w14:paraId="2938AC7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</w:tr>
      <w:tr w:rsidRPr="002928B1" w:rsidR="002928B1" w:rsidTr="00B86DC3" w14:paraId="3E888F49" w14:textId="77777777">
        <w:tc>
          <w:tcPr>
            <w:tcW w:w="895" w:type="dxa"/>
          </w:tcPr>
          <w:p w:rsidRPr="002928B1" w:rsidR="002928B1" w:rsidP="00B86DC3" w:rsidRDefault="002928B1" w14:paraId="72D0E16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350" w:type="dxa"/>
          </w:tcPr>
          <w:p w:rsidRPr="002928B1" w:rsidR="002928B1" w:rsidP="00B86DC3" w:rsidRDefault="002928B1" w14:paraId="5264480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104760</w:t>
            </w:r>
          </w:p>
        </w:tc>
        <w:tc>
          <w:tcPr>
            <w:tcW w:w="810" w:type="dxa"/>
          </w:tcPr>
          <w:p w:rsidRPr="002928B1" w:rsidR="002928B1" w:rsidP="00B86DC3" w:rsidRDefault="002928B1" w14:paraId="6C2CB22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60" w:type="dxa"/>
          </w:tcPr>
          <w:p w:rsidRPr="002928B1" w:rsidR="002928B1" w:rsidP="00B86DC3" w:rsidRDefault="002928B1" w14:paraId="09BC3C9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10" w:type="dxa"/>
          </w:tcPr>
          <w:p w:rsidRPr="002928B1" w:rsidR="002928B1" w:rsidP="00B86DC3" w:rsidRDefault="002928B1" w14:paraId="156C66D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Match patient</w:t>
            </w:r>
          </w:p>
        </w:tc>
        <w:tc>
          <w:tcPr>
            <w:tcW w:w="1620" w:type="dxa"/>
          </w:tcPr>
          <w:p w:rsidRPr="002928B1" w:rsidR="002928B1" w:rsidP="00B86DC3" w:rsidRDefault="002928B1" w14:paraId="7AB0EEC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5" w:type="dxa"/>
          </w:tcPr>
          <w:p w:rsidRPr="002928B1" w:rsidR="002928B1" w:rsidP="00B86DC3" w:rsidRDefault="002928B1" w14:paraId="70C4875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928B1">
              <w:rPr>
                <w:rFonts w:ascii="Arial" w:hAnsi="Arial" w:cs="Arial"/>
                <w:sz w:val="20"/>
                <w:szCs w:val="20"/>
              </w:rPr>
              <w:t>Basal</w:t>
            </w:r>
          </w:p>
        </w:tc>
      </w:tr>
    </w:tbl>
    <w:p w:rsidRPr="002928B1" w:rsidR="00641A6E" w:rsidRDefault="00641A6E" w14:paraId="29E0E1F0" w14:textId="77777777">
      <w:pPr>
        <w:rPr>
          <w:rFonts w:ascii="Arial" w:hAnsi="Arial" w:cs="Arial"/>
          <w:sz w:val="20"/>
          <w:szCs w:val="20"/>
        </w:rPr>
      </w:pPr>
    </w:p>
    <w:sectPr w:rsidRPr="002928B1" w:rsidR="00641A6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msey, Erin">
    <w15:presenceInfo w15:providerId="AD" w15:userId="S::eramsey2@fredhutch.org::c35f12cc-141e-474b-861d-f43970cb1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37"/>
    <w:rsid w:val="001D3C91"/>
    <w:rsid w:val="002928B1"/>
    <w:rsid w:val="004566CD"/>
    <w:rsid w:val="005E0A26"/>
    <w:rsid w:val="00641A6E"/>
    <w:rsid w:val="007A1737"/>
    <w:rsid w:val="008C513E"/>
    <w:rsid w:val="00E2682F"/>
    <w:rsid w:val="0278AD2E"/>
    <w:rsid w:val="22312DD4"/>
    <w:rsid w:val="5927B846"/>
    <w:rsid w:val="5C7B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A05D7"/>
  <w15:chartTrackingRefBased/>
  <w15:docId w15:val="{0EEB64FB-3964-45DC-8832-B780CDE2B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928B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737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737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7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7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7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7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7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7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7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A1737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A173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A1737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A1737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A1737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A173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A173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A173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A1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73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A173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7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A1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73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7A1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73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A17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737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A17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7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28B1"/>
    <w:pPr>
      <w:spacing w:after="0" w:line="240" w:lineRule="auto"/>
    </w:pPr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microsoft.com/office/2011/relationships/people" Target="peop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hyperlink" Target="mailto:eisenman@fredhutch.org" TargetMode="External" Id="rId5" /><Relationship Type="http://schemas.openxmlformats.org/officeDocument/2006/relationships/image" Target="media/image1.tiff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msey, Erin</dc:creator>
  <keywords/>
  <dc:description/>
  <lastModifiedBy>Carroll PhD, Patrick A</lastModifiedBy>
  <revision>4</revision>
  <dcterms:created xsi:type="dcterms:W3CDTF">2025-09-03T21:17:00.0000000Z</dcterms:created>
  <dcterms:modified xsi:type="dcterms:W3CDTF">2025-09-03T21:55:00.5631264Z</dcterms:modified>
</coreProperties>
</file>